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firstLine="643" w:firstLineChars="200"/>
        <w:jc w:val="center"/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kern w:val="44"/>
          <w:sz w:val="32"/>
          <w:szCs w:val="32"/>
        </w:rPr>
        <w:t>Supplementary information 3</w:t>
      </w:r>
    </w:p>
    <w:p>
      <w:pPr>
        <w:spacing w:line="300" w:lineRule="auto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1 Information of active components of Zhiqiao Chuanglian Dang</w:t>
      </w:r>
    </w:p>
    <w:tbl>
      <w:tblPr>
        <w:tblStyle w:val="5"/>
        <w:tblW w:w="84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086"/>
        <w:gridCol w:w="964"/>
        <w:gridCol w:w="964"/>
        <w:gridCol w:w="964"/>
        <w:gridCol w:w="2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 ID</w:t>
            </w:r>
          </w:p>
        </w:tc>
        <w:tc>
          <w:tcPr>
            <w:tcW w:w="208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ecule Name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W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B (%)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L</w:t>
            </w:r>
          </w:p>
        </w:tc>
        <w:tc>
          <w:tcPr>
            <w:tcW w:w="201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086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4.79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1</w:t>
            </w:r>
          </w:p>
        </w:tc>
        <w:tc>
          <w:tcPr>
            <w:tcW w:w="96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201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2.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2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8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m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2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2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62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gnograndiol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6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6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idin 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2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6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4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2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6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9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1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choroside A_q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4.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86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upinamid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3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52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bacunone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4.56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2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201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OB: oral bioavailability; DL: drug likeness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Table S</w:t>
      </w:r>
      <w:r>
        <w:rPr>
          <w:rFonts w:hint="eastAsia" w:ascii="Times New Roman" w:hAnsi="Times New Roman" w:eastAsia="宋体" w:cs="Times New Roman"/>
          <w:kern w:val="0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 xml:space="preserve"> Information of Targets of Zhiqiao Chuanglian Dang</w:t>
      </w:r>
    </w:p>
    <w:tbl>
      <w:tblPr>
        <w:tblStyle w:val="5"/>
        <w:tblW w:w="72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512"/>
        <w:gridCol w:w="2163"/>
        <w:gridCol w:w="2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rget Name</w:t>
            </w:r>
          </w:p>
        </w:tc>
        <w:tc>
          <w:tcPr>
            <w:tcW w:w="15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</w:t>
            </w:r>
          </w:p>
        </w:tc>
        <w:tc>
          <w:tcPr>
            <w:tcW w:w="21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GR</w:t>
            </w:r>
          </w:p>
        </w:tc>
        <w:tc>
          <w:tcPr>
            <w:tcW w:w="15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N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PE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S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DL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GC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AT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PP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K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K3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2G4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m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m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8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m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PP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R1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O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GF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C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U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PK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F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AIP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P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DC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A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AC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OX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3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1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J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L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A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ER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LT1E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2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B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1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P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P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QO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H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3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SR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P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S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N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M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RA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6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gnograndioli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I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62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gnograndioli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DK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0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K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0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TR3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2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E10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RD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C6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M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CNH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XR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DRA1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KM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3C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choroside A_q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7</w:t>
            </w:r>
          </w:p>
        </w:tc>
        <w:tc>
          <w:tcPr>
            <w:tcW w:w="21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choroside A_qt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Table S</w:t>
      </w:r>
      <w:r>
        <w:rPr>
          <w:rFonts w:hint="eastAsia" w:ascii="Times New Roman" w:hAnsi="Times New Roman" w:eastAsia="宋体" w:cs="Times New Roman"/>
          <w:kern w:val="0"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Information of </w:t>
      </w:r>
      <w:r>
        <w:rPr>
          <w:rFonts w:hint="eastAsia" w:ascii="Times New Roman" w:hAnsi="Times New Roman" w:eastAsia="宋体" w:cs="Times New Roman"/>
          <w:szCs w:val="21"/>
        </w:rPr>
        <w:t>D</w:t>
      </w:r>
      <w:r>
        <w:rPr>
          <w:rFonts w:ascii="Times New Roman" w:hAnsi="Times New Roman" w:eastAsia="宋体" w:cs="Times New Roman"/>
          <w:szCs w:val="21"/>
        </w:rPr>
        <w:t xml:space="preserve">isease–drug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ction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argets </w:t>
      </w:r>
    </w:p>
    <w:tbl>
      <w:tblPr>
        <w:tblStyle w:val="5"/>
        <w:tblW w:w="68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20"/>
        <w:gridCol w:w="2130"/>
        <w:gridCol w:w="20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Target Name</w:t>
            </w:r>
          </w:p>
        </w:tc>
        <w:tc>
          <w:tcPr>
            <w:tcW w:w="13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Mol ID</w:t>
            </w:r>
          </w:p>
        </w:tc>
        <w:tc>
          <w:tcPr>
            <w:tcW w:w="21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Mol Name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bidi="ar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1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m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or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berru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berb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lam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ta-sito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R)-Cana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uerce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ptidis Rhiz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L0043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rantii Fructus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kern w:val="0"/>
          <w:szCs w:val="21"/>
        </w:rPr>
        <w:t>Table S</w:t>
      </w:r>
      <w:r>
        <w:rPr>
          <w:rFonts w:hint="eastAsia" w:ascii="Times New Roman" w:hAnsi="Times New Roman" w:eastAsia="宋体" w:cs="Times New Roman"/>
          <w:kern w:val="0"/>
          <w:szCs w:val="21"/>
        </w:rPr>
        <w:t>4</w:t>
      </w:r>
      <w:r>
        <w:rPr>
          <w:rFonts w:ascii="Times New Roman" w:hAnsi="Times New Roman" w:eastAsia="宋体" w:cs="Times New Roman"/>
          <w:szCs w:val="21"/>
        </w:rPr>
        <w:t xml:space="preserve"> Information of some GO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function analysis</w:t>
      </w:r>
    </w:p>
    <w:tbl>
      <w:tblPr>
        <w:tblStyle w:val="5"/>
        <w:tblW w:w="632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350"/>
        <w:gridCol w:w="4079"/>
        <w:gridCol w:w="2635"/>
        <w:gridCol w:w="13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NTOLOGY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18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2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ID</w:t>
            </w:r>
          </w:p>
        </w:tc>
        <w:tc>
          <w:tcPr>
            <w:tcW w:w="6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727</w:t>
            </w:r>
          </w:p>
        </w:tc>
        <w:tc>
          <w:tcPr>
            <w:tcW w:w="18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inflammatory response</w:t>
            </w:r>
          </w:p>
        </w:tc>
        <w:tc>
          <w:tcPr>
            <w:tcW w:w="12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MMP3/RB1/SOD1/IL1B/SELE/IL2RA/IFNG/ALOX5/GSTP1/ABCC1</w:t>
            </w:r>
          </w:p>
        </w:tc>
        <w:tc>
          <w:tcPr>
            <w:tcW w:w="6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2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252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ute inflammatory respon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OPRM1/IL6R/F3/IL1B/VCAM1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5E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941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xenobiotic stimulu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RB1/JUN/SOD1/HMOX1/IL1B/GSTP1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0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49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lipopolysaccharid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OPRM1/IL1B/CCL2/SELE/VCAM1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223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molecule of bacterial orig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OPRM1/IL1B/CCL2/SELE/VCAM1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5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97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oxidative str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SOD1/HMOX1/ALOX5/GSTP1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6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303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leukocyte cell-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3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5007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inflammatory respon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313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nuclear cell differenti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/IL6R/SOD1/IL1B/VCAM1/IL2RA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0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81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cytokine produc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6R/SOD1/HMOX1/F3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866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smooth muscle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JUN/IL6R/HMOX1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922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-mediated signaling pathwa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IL6R/F3/IL1B/CCL2/IL2RA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865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ooth muscle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JUN/IL6R/HMOX1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0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2240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cell-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0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93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endothelial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/HMOX1/F3/CCL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72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inflammatory respon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SOD1/IL2RA/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21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chemical str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SOD1/HMOX1/ALOX5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93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dothelial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/HMOX1/F3/CCL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64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chemokine produc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HMOX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2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6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okine produc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HMOX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1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303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leukocyte cell-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90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kocyte mig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HMOX1/IL1B/CCL2/SELE/VCAM1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715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ukocyte cell-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67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epithelial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HMOX1/F3/CCL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10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DNA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HMOX1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0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scle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JUN/IL6R/HMOX1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69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cosanoid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IL1B/ALOX5/GSTP1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4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70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protein secre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OPRM1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1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response to external stimulu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SOD1/CCL2/IL2RA/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34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defense respon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SOD1/IL2RA/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10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response to external stimulu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OPRM1/IL6R/F3/IL1B/IFNG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71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cosanoid transpor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2306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nal relea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OPRM1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459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oxidative str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JUN/SOD1/HMOX1/ALOX5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67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pithelial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HMOX1/F3/CCL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85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78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0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2240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cell-cell adhes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L2RA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6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201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small molecule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PPARG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3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059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flammatory response to wou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HMOX1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032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 chemotaxi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1B/CCL2/VCAM1/ALOX5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00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72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chemokine produc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HMOX1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31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glandin secre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1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93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rotein phosphoryl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201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small molecule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PPARG/SOD1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98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76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phagocytosi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/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46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xenobiotic stimulu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RB1/IL1B/GSTP1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80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c oxide biosynthet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573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glandin transpor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1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blood pressur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PPARG/SOD1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930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secre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OPRM1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559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tablishment of protein localization to extracellular reg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OPRM1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20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c oxide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76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tric-oxide synthase biosynthet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L2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76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nitric-oxide synthase biosynthet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L2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031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NMDA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105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active nitrogen species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9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n death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/SOD1/HMOX1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69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localization to extracellular reg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OPRM1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6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123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apoptotic signaling pathwa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RB1/SOD1/HMOX1/IL1B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7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86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T cell activ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/IL1B/CCL2/VCAM1/IL2RA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32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hosphoryl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646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rotein kin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5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719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rinsic apoptotic signaling pathwa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HMOX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866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smooth muscle cell prolife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JUN/IL6R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75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interleukin-6 produc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6R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24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inorganic substanc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SOD1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09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ymphocyte differenti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SOD1/IL1B/VCAM1/IL2RA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4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200123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apoptotic signaling pathwa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RB1/HMOX1/IL1B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88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hormone secre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1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76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phagocytosi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/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259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active oxygen species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MMP3/SOD1/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7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67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kin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2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93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hosphate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56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hosphorus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8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19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ATP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SOD1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9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087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T cell activ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VCAM1/IL2RA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583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ptide transpor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1B/IFNG/ALOX5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461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tumor necrosis factor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CCL2/SELE/VCAM1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5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4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n apoptot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/SOD1/HMOX1/CCL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55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saturated fatty acid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IL1B/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34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interferon-gamm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47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66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nutrient level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OPRM1/PPARG/SOD1/HMOX1/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9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90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protein serine/threonine kin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IL1B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127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llular response to cadmium 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SOD1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34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gative regulation of transfer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IL1B/IFN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2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92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fatty acid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500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neuroinflammatory respons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87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rmone secre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63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epithelial cell migr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PPARG/JUN/HMOX1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42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nitric oxide biosynthet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66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hypoxi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PPARG/HMOX1/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21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cell differentiati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SOD1/IL1B/IL2RA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88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ide transpor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1B/IFNG/ALOX5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991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rmone transpor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IL1B/IFNG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434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interferon-gamm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440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sitive regulation of nitric oxide metabolic proces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IL1B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0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629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sponse to decreased oxygen level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PPARG/HMOX1/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06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iogenesi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SOD1/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37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gulation of ERK1 and ERK2 cascad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JUN/IL1B/CCL2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7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4035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pid export from cell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90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veol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HMOX1/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3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98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ternal side of plasma membran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F3/SELE/VCAM1/IL2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73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485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lasma membrane raf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HMOX1/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902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12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mbrane raft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OPRM1/HMOX1/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280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885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mbrane microdomai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OPRM1/HMOX1/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283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283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ndrite cytoplas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SOD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439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057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NA polymerase II transcription regulator complex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8933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2011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n projection cytoplasm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SOD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6559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97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ganelle envelope lum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1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980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86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tical cytoskeleto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217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481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colin-1-rich granule lum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820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38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rcolemma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1512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7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oxisom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SOD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857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57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crobod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SOD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857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51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pical part of cell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VCAM1/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006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64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clear envelope lum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022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6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romatin silencing complex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010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528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-type peptidase complex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3010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010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colin-1-rich granule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OX5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674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40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boxylic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/SELE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9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20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ioxidant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SOD1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01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89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F3/IL2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5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12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89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7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304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41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-SMA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304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70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single donors with incorporation of molecular oxyg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330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2003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m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4355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4037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mmune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F3/IL2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52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90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etrapyrrol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533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70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paired donors, with incorporation or reduction of molecular oxyg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909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50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tty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75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60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oxid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0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68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peroxide as acceptor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22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12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0355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33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A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197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29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carboxylic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442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21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oxygen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ALOX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510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4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ooxygen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606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6162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NA polymerase II-specific DNA-binding transcription fac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088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983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wth fac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2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887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1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rganic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545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85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owth factor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9506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995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2R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502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95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glandin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80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22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Pase-coupled inorganic anion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80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95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noid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874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567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ligopeptide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874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17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grin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236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76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TAT family protein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2947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1402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-binding transcription fac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RB1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071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25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-type endopeptid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F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057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55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-type xenobiotic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089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556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fflux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089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801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ceptor ligand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287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054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gnaling receptor activa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IFN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875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95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cosanoid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018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MN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604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ng-chain fatty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696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clear retinoid X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049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ligosaccharid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190468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ptide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159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02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tein C-terminus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2233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64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the CH-NH2 group of donors, oxygen as acceptor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227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236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-type peptid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F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13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14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terleukin-1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294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549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P response element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294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717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ine hydrol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F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848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63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the CH-NH2 group of donors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CA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490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68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-protein beta-subunit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553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60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utathione peroxid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614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3691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alic acid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614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327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ospholipas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675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97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clear retinoic acid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735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96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-protein alpha-subunit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851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4364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lutathione transferase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STP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851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7234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dified amino acid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851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5139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pha-actinin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962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910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enobiotic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31218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048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tamin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41727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923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peptid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5222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9771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sordered domain specific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7318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80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tinin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8365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88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ide transmembrane transporte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8365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3162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biquitin protein ligas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1119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70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paired donors, with incorporation or reduction of molecular oxygen, NAD(P)H as one donor, and incorporation of one atom of oxyg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540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16712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OX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2540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4389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biquitin-like protein ligas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5955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5245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oltage-gated calcium channel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6699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22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-binding transcription repressor activity, RNA polymerase II-specific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72627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121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NA-binding transcription repress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8318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08188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uropeptide receptor activity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8771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2277</w:t>
            </w:r>
          </w:p>
        </w:tc>
        <w:tc>
          <w:tcPr>
            <w:tcW w:w="1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ptide binding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PRM1/PPARG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9115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4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:0048020</w:t>
            </w:r>
          </w:p>
        </w:tc>
        <w:tc>
          <w:tcPr>
            <w:tcW w:w="18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R chemokine receptor binding</w:t>
            </w:r>
          </w:p>
        </w:tc>
        <w:tc>
          <w:tcPr>
            <w:tcW w:w="12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L2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9806628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Only the top 100 pieces of BP information are displayed</w:t>
      </w: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 </w:t>
      </w: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kern w:val="0"/>
          <w:szCs w:val="21"/>
        </w:rPr>
        <w:t>Table S</w:t>
      </w:r>
      <w:r>
        <w:rPr>
          <w:rFonts w:hint="eastAsia" w:ascii="Times New Roman" w:hAnsi="Times New Roman" w:eastAsia="宋体" w:cs="Times New Roman"/>
          <w:kern w:val="0"/>
          <w:szCs w:val="21"/>
        </w:rPr>
        <w:t>5</w:t>
      </w:r>
      <w:r>
        <w:rPr>
          <w:rFonts w:ascii="Times New Roman" w:hAnsi="Times New Roman" w:eastAsia="宋体" w:cs="Times New Roman"/>
          <w:szCs w:val="21"/>
        </w:rPr>
        <w:t xml:space="preserve"> Information of KEGG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function analysis</w:t>
      </w:r>
    </w:p>
    <w:tbl>
      <w:tblPr>
        <w:tblStyle w:val="5"/>
        <w:tblW w:w="6368" w:type="pct"/>
        <w:tblInd w:w="-1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4494"/>
        <w:gridCol w:w="3871"/>
        <w:gridCol w:w="142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206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7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neID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418</w:t>
            </w:r>
          </w:p>
        </w:tc>
        <w:tc>
          <w:tcPr>
            <w:tcW w:w="20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luid shear stress and atherosclerosis</w:t>
            </w:r>
          </w:p>
        </w:tc>
        <w:tc>
          <w:tcPr>
            <w:tcW w:w="17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HMOX1/IL1B/CCL2/SELE/VCAM1/IFNG/GSTP1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1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68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IL1B/CCL2/SELE/VCAM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4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57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-17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MMP3/JUN/IL1B/CCL2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3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E-RAGE signaling pathway in diabetic complication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F3/IL1B/CCL2/SELE/VCAM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93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4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aria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SELE/VCAM1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50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417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pid and atherosclero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MMP3/JUN/IL1B/CCL2/SELE/VCAM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6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ishmania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JUN/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61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rican trypanosomia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SELE/VCAM1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2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32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heumatoid arthrit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JUN/IL1B/CCL2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gas diseas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JUN/IL1B/CCL2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0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59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17 cell differentia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6R/IL1B/IL2RA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1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6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F-1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6R/HMOX1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075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man cytomegalovirus infec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RB1/IL6R/IL1B/CCL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42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7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ronavirus disease - COVID-19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JUN/IL6R/IL1B/CCL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164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38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steoclast differentia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/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200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3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alcoholic fatty liver diseas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G/JUN/IL6R/IL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417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32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flammatory bowel diseas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44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tokine-cytokine receptor interac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1B/CCL2/IL2RA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516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tus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JUN/IL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0710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58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1 and Th2 cell differentia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2RA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3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mall cell lung cance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RB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23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1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MP3/RB1/GSTP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4439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4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matopoietic cell lineag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1B/IL2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31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ral protein interaction with cytokine and cytokine recepto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CCL2/IL2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576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6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oebia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668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064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-kappa B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IL1B/VCAM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64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2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-type lectin receptor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JUN/IL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764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4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xoplasmo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FNG/ALOX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182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152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ifolate resistanc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ABCC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217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3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rsinia infec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1B/CCL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3865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1B/IL2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026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33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aft-versus-host diseas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315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4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ype I diabetes mellitu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520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913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varian steroidogene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ALOX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310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3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K-STAT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6R/IL2RA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608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2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HMOX1/GSTP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831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4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fluenza A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1B/CCL2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173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5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berculosi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IL1B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261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059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ALOX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930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2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D-like receptor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1B/CCL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038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7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posi sarcoma-associated herpesvirus infec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RB1/JU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0139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04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ical carcinogenesis - DNA adduct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TGS2/GSTP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1319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166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man T-cell leukemia virus 1 infec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/IL2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596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08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emical carcinogenesis - reactive oxygen speci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SOD1/HMOX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47729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146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oxisom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SOD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5733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235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D-L1 expression and PD-1 checkpoint pathway in cance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F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370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152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ndocrine resistanc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B1/JU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2016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502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ways of neurodegeneration - multiple diseas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S2/PTGS2/SOD1/IL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3318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20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ll-like receptor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L1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601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sa04660</w:t>
            </w:r>
          </w:p>
        </w:tc>
        <w:tc>
          <w:tcPr>
            <w:tcW w:w="20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17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UN/IFNG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601099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OTNmMzgxZGZlZDA1NGQyYTJiZmZlMzk4NWUxMmIifQ=="/>
  </w:docVars>
  <w:rsids>
    <w:rsidRoot w:val="00794235"/>
    <w:rsid w:val="00794235"/>
    <w:rsid w:val="00806AD2"/>
    <w:rsid w:val="00903A84"/>
    <w:rsid w:val="03920A67"/>
    <w:rsid w:val="06EA418A"/>
    <w:rsid w:val="08BA7A5B"/>
    <w:rsid w:val="090B3F3B"/>
    <w:rsid w:val="0C0B1618"/>
    <w:rsid w:val="0D3D7AFE"/>
    <w:rsid w:val="0D8812AE"/>
    <w:rsid w:val="10C55FD8"/>
    <w:rsid w:val="14325EFD"/>
    <w:rsid w:val="157D016B"/>
    <w:rsid w:val="176B73DB"/>
    <w:rsid w:val="17F547F5"/>
    <w:rsid w:val="18510A08"/>
    <w:rsid w:val="18E866A6"/>
    <w:rsid w:val="19051491"/>
    <w:rsid w:val="19566367"/>
    <w:rsid w:val="19E420C7"/>
    <w:rsid w:val="1AC535BA"/>
    <w:rsid w:val="1DD3235B"/>
    <w:rsid w:val="1E2E16BD"/>
    <w:rsid w:val="1F614B38"/>
    <w:rsid w:val="1F680BA2"/>
    <w:rsid w:val="258C1362"/>
    <w:rsid w:val="27C02FCA"/>
    <w:rsid w:val="29F943A2"/>
    <w:rsid w:val="2A5F2BA2"/>
    <w:rsid w:val="2B3F7D0C"/>
    <w:rsid w:val="2CCE2260"/>
    <w:rsid w:val="2D183B14"/>
    <w:rsid w:val="3118764E"/>
    <w:rsid w:val="314E19F7"/>
    <w:rsid w:val="326660F9"/>
    <w:rsid w:val="34D21E6E"/>
    <w:rsid w:val="34E641EE"/>
    <w:rsid w:val="36C95E16"/>
    <w:rsid w:val="37C134DB"/>
    <w:rsid w:val="38855EC9"/>
    <w:rsid w:val="39565A73"/>
    <w:rsid w:val="3AA54031"/>
    <w:rsid w:val="3C08753D"/>
    <w:rsid w:val="3D647014"/>
    <w:rsid w:val="3EF47905"/>
    <w:rsid w:val="40297018"/>
    <w:rsid w:val="40690A00"/>
    <w:rsid w:val="40CF0629"/>
    <w:rsid w:val="448F42CC"/>
    <w:rsid w:val="475C073D"/>
    <w:rsid w:val="4ABF2C85"/>
    <w:rsid w:val="4DA60AEF"/>
    <w:rsid w:val="4F3F4BCC"/>
    <w:rsid w:val="51A90A23"/>
    <w:rsid w:val="52546BE0"/>
    <w:rsid w:val="54D77655"/>
    <w:rsid w:val="551337A9"/>
    <w:rsid w:val="553158A2"/>
    <w:rsid w:val="598C78CE"/>
    <w:rsid w:val="5A3B4AC6"/>
    <w:rsid w:val="5BD71B75"/>
    <w:rsid w:val="5E856373"/>
    <w:rsid w:val="5F9E149B"/>
    <w:rsid w:val="60567468"/>
    <w:rsid w:val="605D1356"/>
    <w:rsid w:val="63A613E8"/>
    <w:rsid w:val="656862F4"/>
    <w:rsid w:val="673C3DA6"/>
    <w:rsid w:val="68464DC5"/>
    <w:rsid w:val="690B2D50"/>
    <w:rsid w:val="6B150577"/>
    <w:rsid w:val="6B877A77"/>
    <w:rsid w:val="6BD31F86"/>
    <w:rsid w:val="6C00528B"/>
    <w:rsid w:val="6EEE4E4F"/>
    <w:rsid w:val="72961F68"/>
    <w:rsid w:val="73F67860"/>
    <w:rsid w:val="74815160"/>
    <w:rsid w:val="759A5E6F"/>
    <w:rsid w:val="7BFA02B0"/>
    <w:rsid w:val="7C8372EE"/>
    <w:rsid w:val="7CBE0F77"/>
    <w:rsid w:val="7CF8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character" w:customStyle="1" w:styleId="7">
    <w:name w:val="font1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5006</Words>
  <Characters>28538</Characters>
  <Lines>237</Lines>
  <Paragraphs>66</Paragraphs>
  <TotalTime>1</TotalTime>
  <ScaleCrop>false</ScaleCrop>
  <LinksUpToDate>false</LinksUpToDate>
  <CharactersWithSpaces>3347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1:59:00Z</dcterms:created>
  <dc:creator>Kim</dc:creator>
  <cp:lastModifiedBy>Berberin Z</cp:lastModifiedBy>
  <dcterms:modified xsi:type="dcterms:W3CDTF">2024-04-17T15:03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AC91348297545AABF910E7D0A09B29B_12</vt:lpwstr>
  </property>
</Properties>
</file>